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FA199B" w14:textId="77777777" w:rsidR="00E43D9D" w:rsidRDefault="00E43D9D" w:rsidP="00E43D9D">
      <w:pPr>
        <w:rPr>
          <w:rFonts w:ascii="Times New Roman" w:hAnsi="Times New Roman" w:cs="Times New Roman"/>
        </w:rPr>
      </w:pPr>
      <w:r w:rsidRPr="00E43D9D">
        <w:rPr>
          <w:rFonts w:ascii="Times New Roman" w:hAnsi="Times New Roman" w:cs="Times New Roman"/>
        </w:rPr>
        <w:t xml:space="preserve">MEDLINE® In-Process and Other Non-Indexed Citations, Ovid MEDLINE ® Daily and Ovid MEDLINE ® 1946-Present </w:t>
      </w:r>
    </w:p>
    <w:p w14:paraId="46B54A7E" w14:textId="77777777" w:rsidR="00E43D9D" w:rsidRPr="00E43D9D" w:rsidRDefault="00E43D9D" w:rsidP="00E43D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E43D9D">
        <w:rPr>
          <w:rFonts w:ascii="Times New Roman" w:hAnsi="Times New Roman" w:cs="Times New Roman"/>
        </w:rPr>
        <w:t>earch conducted March 16, 2013</w:t>
      </w:r>
    </w:p>
    <w:p w14:paraId="33F78EED" w14:textId="77777777" w:rsidR="00E43D9D" w:rsidRPr="00E43D9D" w:rsidRDefault="00E43D9D" w:rsidP="00E43D9D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lang w:eastAsia="en-CA"/>
        </w:rPr>
      </w:pPr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 xml:space="preserve">1. </w:t>
      </w:r>
      <w:proofErr w:type="gramStart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nurses'</w:t>
      </w:r>
      <w:proofErr w:type="gramEnd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 xml:space="preserve"> aides/ or psychiatric aides/</w:t>
      </w:r>
    </w:p>
    <w:p w14:paraId="3B32FB0E" w14:textId="77777777" w:rsidR="00E43D9D" w:rsidRPr="00E43D9D" w:rsidRDefault="00E43D9D" w:rsidP="00E43D9D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lang w:eastAsia="en-CA"/>
        </w:rPr>
      </w:pPr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2. ((</w:t>
      </w:r>
      <w:proofErr w:type="gramStart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unregistered</w:t>
      </w:r>
      <w:proofErr w:type="gramEnd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 xml:space="preserve"> or unregulated or unlicensed) </w:t>
      </w:r>
      <w:proofErr w:type="spellStart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adj</w:t>
      </w:r>
      <w:proofErr w:type="spellEnd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 xml:space="preserve"> (professional* or worker or assistant* or </w:t>
      </w:r>
      <w:proofErr w:type="spellStart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nurs</w:t>
      </w:r>
      <w:proofErr w:type="spellEnd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*)).</w:t>
      </w:r>
      <w:proofErr w:type="spellStart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mp</w:t>
      </w:r>
      <w:proofErr w:type="spellEnd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. [</w:t>
      </w:r>
      <w:proofErr w:type="spellStart"/>
      <w:proofErr w:type="gramStart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mp</w:t>
      </w:r>
      <w:proofErr w:type="spellEnd"/>
      <w:proofErr w:type="gramEnd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=title, abstract, original title, name of substance word, subject heading word, keyword heading word, protocol supplementary concept, rare disease supplementary concept, unique identifier]</w:t>
      </w:r>
    </w:p>
    <w:p w14:paraId="2DD62393" w14:textId="77777777" w:rsidR="00E43D9D" w:rsidRPr="00E43D9D" w:rsidRDefault="00E43D9D" w:rsidP="00E43D9D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lang w:eastAsia="en-CA"/>
        </w:rPr>
      </w:pPr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3. (Care aide* or Care Attendant* or Care Guide or paid Caregiver* or professional caregiver or Certified Nursing Assistant* or CNA or CNAs or Client Care Attendant* or Direct care worker or Client Care Attendant* or Geriatric Health Aide* or Health Care Assistant*)</w:t>
      </w:r>
      <w:proofErr w:type="gramStart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.</w:t>
      </w:r>
      <w:proofErr w:type="spellStart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tw</w:t>
      </w:r>
      <w:proofErr w:type="spellEnd"/>
      <w:proofErr w:type="gramEnd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.</w:t>
      </w:r>
    </w:p>
    <w:p w14:paraId="0B1F8FEE" w14:textId="77777777" w:rsidR="00E43D9D" w:rsidRPr="00E43D9D" w:rsidRDefault="00E43D9D" w:rsidP="00E43D9D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lang w:eastAsia="en-CA"/>
        </w:rPr>
      </w:pPr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4. (Nursing attendant* or Nursing home aide* or Personal Care Attendant* or Personal Care Nurse* or Personal Care Assistant* or Personal Care Attendant* or Personal support worker* or Residential Aide*)</w:t>
      </w:r>
      <w:proofErr w:type="gramStart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.</w:t>
      </w:r>
      <w:proofErr w:type="spellStart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tw</w:t>
      </w:r>
      <w:proofErr w:type="spellEnd"/>
      <w:proofErr w:type="gramEnd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.</w:t>
      </w:r>
    </w:p>
    <w:p w14:paraId="54E1428D" w14:textId="77777777" w:rsidR="00E43D9D" w:rsidRPr="00E43D9D" w:rsidRDefault="00E43D9D" w:rsidP="00E43D9D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lang w:eastAsia="en-CA"/>
        </w:rPr>
      </w:pPr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5. (Health Care Assistant* or Institutional Aide* or Medical Assistant* or Nurses aide* or Nursing assistant* or home support worker or resident care attendant* or continuing care assistant*)</w:t>
      </w:r>
      <w:proofErr w:type="gramStart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.</w:t>
      </w:r>
      <w:proofErr w:type="spellStart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tw</w:t>
      </w:r>
      <w:proofErr w:type="spellEnd"/>
      <w:proofErr w:type="gramEnd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.</w:t>
      </w:r>
    </w:p>
    <w:p w14:paraId="60C2F1B0" w14:textId="77777777" w:rsidR="00E43D9D" w:rsidRPr="00E43D9D" w:rsidRDefault="00E43D9D" w:rsidP="00E43D9D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lang w:eastAsia="en-CA"/>
        </w:rPr>
      </w:pPr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 xml:space="preserve">6. </w:t>
      </w:r>
      <w:proofErr w:type="gramStart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or</w:t>
      </w:r>
      <w:proofErr w:type="gramEnd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/1-5</w:t>
      </w:r>
    </w:p>
    <w:p w14:paraId="31BEDE4E" w14:textId="77777777" w:rsidR="00E43D9D" w:rsidRPr="00E43D9D" w:rsidRDefault="00E43D9D" w:rsidP="00E43D9D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lang w:eastAsia="en-CA"/>
        </w:rPr>
      </w:pPr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7. (</w:t>
      </w:r>
      <w:proofErr w:type="spellStart"/>
      <w:proofErr w:type="gramStart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og</w:t>
      </w:r>
      <w:proofErr w:type="spellEnd"/>
      <w:proofErr w:type="gramEnd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 xml:space="preserve"> or </w:t>
      </w:r>
      <w:proofErr w:type="spellStart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sn</w:t>
      </w:r>
      <w:proofErr w:type="spellEnd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).</w:t>
      </w:r>
      <w:proofErr w:type="spellStart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fs</w:t>
      </w:r>
      <w:proofErr w:type="spellEnd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.</w:t>
      </w:r>
    </w:p>
    <w:p w14:paraId="0263295C" w14:textId="77777777" w:rsidR="00E43D9D" w:rsidRPr="00E43D9D" w:rsidRDefault="00E43D9D" w:rsidP="00E43D9D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lang w:eastAsia="en-CA"/>
        </w:rPr>
      </w:pPr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 xml:space="preserve">8. </w:t>
      </w:r>
      <w:proofErr w:type="gramStart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capacity</w:t>
      </w:r>
      <w:proofErr w:type="gramEnd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 xml:space="preserve"> building/ or health manpower/</w:t>
      </w:r>
    </w:p>
    <w:p w14:paraId="31366BCA" w14:textId="77777777" w:rsidR="00E43D9D" w:rsidRPr="00E43D9D" w:rsidRDefault="00E43D9D" w:rsidP="00E43D9D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lang w:eastAsia="en-CA"/>
        </w:rPr>
      </w:pPr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 xml:space="preserve">9. </w:t>
      </w:r>
      <w:proofErr w:type="gramStart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health</w:t>
      </w:r>
      <w:proofErr w:type="gramEnd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 xml:space="preserve"> services administration/ or "organization and administration"/ or health facility administration/ or </w:t>
      </w:r>
      <w:proofErr w:type="spellStart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exp</w:t>
      </w:r>
      <w:proofErr w:type="spellEnd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 xml:space="preserve"> hospital administration/ or </w:t>
      </w:r>
      <w:proofErr w:type="spellStart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exp</w:t>
      </w:r>
      <w:proofErr w:type="spellEnd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 xml:space="preserve"> personnel management/ or </w:t>
      </w:r>
      <w:proofErr w:type="spellStart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exp</w:t>
      </w:r>
      <w:proofErr w:type="spellEnd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 xml:space="preserve"> "salaries and fringe benefits"/</w:t>
      </w:r>
    </w:p>
    <w:p w14:paraId="0FD1F529" w14:textId="77777777" w:rsidR="00E43D9D" w:rsidRPr="00E43D9D" w:rsidRDefault="00E43D9D" w:rsidP="00E43D9D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lang w:eastAsia="en-CA"/>
        </w:rPr>
      </w:pPr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10. (</w:t>
      </w:r>
      <w:proofErr w:type="gramStart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manpower</w:t>
      </w:r>
      <w:proofErr w:type="gramEnd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 xml:space="preserve"> or workforce or recruitment or education or training or professional development or staff development or retention or loyalty).</w:t>
      </w:r>
      <w:proofErr w:type="spellStart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tw</w:t>
      </w:r>
      <w:proofErr w:type="spellEnd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.</w:t>
      </w:r>
    </w:p>
    <w:p w14:paraId="04B6E909" w14:textId="77777777" w:rsidR="00E43D9D" w:rsidRPr="00E43D9D" w:rsidRDefault="00E43D9D" w:rsidP="00E43D9D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lang w:eastAsia="en-CA"/>
        </w:rPr>
      </w:pPr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11. (</w:t>
      </w:r>
      <w:proofErr w:type="gramStart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administration</w:t>
      </w:r>
      <w:proofErr w:type="gramEnd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 xml:space="preserve"> or human resource* or management or manger* or </w:t>
      </w:r>
      <w:proofErr w:type="spellStart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supervis</w:t>
      </w:r>
      <w:proofErr w:type="spellEnd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*).</w:t>
      </w:r>
      <w:proofErr w:type="spellStart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tw</w:t>
      </w:r>
      <w:proofErr w:type="spellEnd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.</w:t>
      </w:r>
    </w:p>
    <w:p w14:paraId="7816A827" w14:textId="77777777" w:rsidR="00E43D9D" w:rsidRPr="00E43D9D" w:rsidRDefault="00E43D9D" w:rsidP="00E43D9D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lang w:eastAsia="en-CA"/>
        </w:rPr>
      </w:pPr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 xml:space="preserve">12. </w:t>
      </w:r>
      <w:proofErr w:type="gramStart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absenteeism</w:t>
      </w:r>
      <w:proofErr w:type="gramEnd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 xml:space="preserve">/ or efficiency/ or </w:t>
      </w:r>
      <w:proofErr w:type="spellStart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exp</w:t>
      </w:r>
      <w:proofErr w:type="spellEnd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 xml:space="preserve"> "task performance and analysis"/ or time management/ or vocational guidance/</w:t>
      </w:r>
    </w:p>
    <w:p w14:paraId="183DCE9D" w14:textId="77777777" w:rsidR="00E43D9D" w:rsidRPr="00E43D9D" w:rsidRDefault="00E43D9D" w:rsidP="00E43D9D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lang w:eastAsia="en-CA"/>
        </w:rPr>
      </w:pPr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13. (</w:t>
      </w:r>
      <w:proofErr w:type="gramStart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absentee</w:t>
      </w:r>
      <w:proofErr w:type="gramEnd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* or job satisfaction* or workload or work load).</w:t>
      </w:r>
      <w:proofErr w:type="spellStart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tw</w:t>
      </w:r>
      <w:proofErr w:type="spellEnd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.</w:t>
      </w:r>
    </w:p>
    <w:p w14:paraId="162C2CFD" w14:textId="77777777" w:rsidR="00E43D9D" w:rsidRPr="00E43D9D" w:rsidRDefault="00E43D9D" w:rsidP="00E43D9D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lang w:eastAsia="en-CA"/>
        </w:rPr>
      </w:pPr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 xml:space="preserve">14. </w:t>
      </w:r>
      <w:proofErr w:type="spellStart"/>
      <w:proofErr w:type="gramStart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exp</w:t>
      </w:r>
      <w:proofErr w:type="spellEnd"/>
      <w:proofErr w:type="gramEnd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 xml:space="preserve"> Education, Continuing/ or </w:t>
      </w:r>
      <w:proofErr w:type="spellStart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exp</w:t>
      </w:r>
      <w:proofErr w:type="spellEnd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 xml:space="preserve"> Staff Development/ or </w:t>
      </w:r>
      <w:proofErr w:type="spellStart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exp</w:t>
      </w:r>
      <w:proofErr w:type="spellEnd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 xml:space="preserve"> communication/ or </w:t>
      </w:r>
      <w:proofErr w:type="spellStart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exp</w:t>
      </w:r>
      <w:proofErr w:type="spellEnd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 xml:space="preserve"> income/</w:t>
      </w:r>
    </w:p>
    <w:p w14:paraId="37C6921E" w14:textId="77777777" w:rsidR="00E43D9D" w:rsidRPr="00E43D9D" w:rsidRDefault="00E43D9D" w:rsidP="00E43D9D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lang w:eastAsia="en-CA"/>
        </w:rPr>
      </w:pPr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 xml:space="preserve">15. </w:t>
      </w:r>
      <w:proofErr w:type="gramStart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or</w:t>
      </w:r>
      <w:proofErr w:type="gramEnd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/8-14</w:t>
      </w:r>
    </w:p>
    <w:p w14:paraId="57E0692E" w14:textId="77777777" w:rsidR="00E43D9D" w:rsidRPr="00E43D9D" w:rsidRDefault="00E43D9D" w:rsidP="00E43D9D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lang w:eastAsia="en-CA"/>
        </w:rPr>
      </w:pPr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16. 6 and 15</w:t>
      </w:r>
    </w:p>
    <w:p w14:paraId="572FF335" w14:textId="77777777" w:rsidR="00E43D9D" w:rsidRDefault="00E43D9D" w:rsidP="00E43D9D">
      <w:pPr>
        <w:shd w:val="clear" w:color="auto" w:fill="FFFFFF"/>
        <w:spacing w:after="0" w:line="270" w:lineRule="atLeast"/>
        <w:ind w:left="720"/>
        <w:textAlignment w:val="center"/>
        <w:rPr>
          <w:rFonts w:ascii="Times New Roman" w:eastAsia="Times New Roman" w:hAnsi="Times New Roman" w:cs="Times New Roman"/>
          <w:color w:val="0A0905"/>
          <w:lang w:eastAsia="en-CA"/>
        </w:rPr>
      </w:pPr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 xml:space="preserve">17. </w:t>
      </w:r>
      <w:proofErr w:type="gramStart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limit</w:t>
      </w:r>
      <w:proofErr w:type="gramEnd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 xml:space="preserve"> 16 to (</w:t>
      </w:r>
      <w:proofErr w:type="spellStart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english</w:t>
      </w:r>
      <w:proofErr w:type="spellEnd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 xml:space="preserve"> language and </w:t>
      </w:r>
      <w:proofErr w:type="spellStart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yr</w:t>
      </w:r>
      <w:proofErr w:type="spellEnd"/>
      <w:r w:rsidRPr="00E43D9D">
        <w:rPr>
          <w:rFonts w:ascii="Times New Roman" w:eastAsia="Times New Roman" w:hAnsi="Times New Roman" w:cs="Times New Roman"/>
          <w:color w:val="0A0905"/>
          <w:lang w:eastAsia="en-CA"/>
        </w:rPr>
        <w:t>="1995 -Current")</w:t>
      </w:r>
    </w:p>
    <w:p w14:paraId="65922EDD" w14:textId="77777777" w:rsidR="00E43D9D" w:rsidRDefault="00E43D9D" w:rsidP="00E43D9D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lang w:eastAsia="en-CA"/>
        </w:rPr>
      </w:pPr>
    </w:p>
    <w:p w14:paraId="341CC2BB" w14:textId="77777777" w:rsidR="00E43D9D" w:rsidRPr="00E43D9D" w:rsidRDefault="00E43D9D" w:rsidP="00E43D9D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lang w:eastAsia="en-CA"/>
        </w:rPr>
      </w:pPr>
      <w:r>
        <w:rPr>
          <w:rFonts w:ascii="Times New Roman" w:eastAsia="Times New Roman" w:hAnsi="Times New Roman" w:cs="Times New Roman"/>
          <w:color w:val="0A0905"/>
          <w:lang w:eastAsia="en-CA"/>
        </w:rPr>
        <w:t>Number of results: 1975</w:t>
      </w:r>
    </w:p>
    <w:p w14:paraId="4E674FBB" w14:textId="77777777" w:rsidR="0053145F" w:rsidRPr="00E43D9D" w:rsidRDefault="0053145F">
      <w:pPr>
        <w:rPr>
          <w:rFonts w:ascii="Times New Roman" w:hAnsi="Times New Roman" w:cs="Times New Roman"/>
        </w:rPr>
      </w:pPr>
    </w:p>
    <w:sectPr w:rsidR="0053145F" w:rsidRPr="00E43D9D" w:rsidSect="00E43D9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4ADDBD" w14:textId="77777777" w:rsidR="00E43D9D" w:rsidRDefault="00E43D9D" w:rsidP="00E43D9D">
      <w:pPr>
        <w:spacing w:after="0" w:line="240" w:lineRule="auto"/>
      </w:pPr>
      <w:r>
        <w:separator/>
      </w:r>
    </w:p>
  </w:endnote>
  <w:endnote w:type="continuationSeparator" w:id="0">
    <w:p w14:paraId="028DD832" w14:textId="77777777" w:rsidR="00E43D9D" w:rsidRDefault="00E43D9D" w:rsidP="00E43D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3742D8" w14:textId="77777777" w:rsidR="0079245A" w:rsidRDefault="0079245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6EC3D6" w14:textId="77777777" w:rsidR="0079245A" w:rsidRDefault="0079245A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5D43C5" w14:textId="77777777" w:rsidR="0079245A" w:rsidRDefault="0079245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6AA3EE" w14:textId="77777777" w:rsidR="00E43D9D" w:rsidRDefault="00E43D9D" w:rsidP="00E43D9D">
      <w:pPr>
        <w:spacing w:after="0" w:line="240" w:lineRule="auto"/>
      </w:pPr>
      <w:r>
        <w:separator/>
      </w:r>
    </w:p>
  </w:footnote>
  <w:footnote w:type="continuationSeparator" w:id="0">
    <w:p w14:paraId="2894B160" w14:textId="77777777" w:rsidR="00E43D9D" w:rsidRDefault="00E43D9D" w:rsidP="00E43D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38C302" w14:textId="77777777" w:rsidR="0079245A" w:rsidRDefault="0079245A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5FAF75" w14:textId="77777777" w:rsidR="00E43D9D" w:rsidRDefault="00E43D9D">
    <w:pPr>
      <w:pStyle w:val="Header"/>
    </w:pPr>
    <w:r>
      <w:t>Supplementary File 1: Detailed MEDLINE</w:t>
    </w:r>
    <w:r w:rsidR="0079245A">
      <w:t xml:space="preserve">® </w:t>
    </w:r>
    <w:bookmarkStart w:id="0" w:name="_GoBack"/>
    <w:bookmarkEnd w:id="0"/>
    <w:r>
      <w:t>search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96A3C6" w14:textId="77777777" w:rsidR="0079245A" w:rsidRDefault="0079245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D9D"/>
    <w:rsid w:val="0053145F"/>
    <w:rsid w:val="006738F7"/>
    <w:rsid w:val="0079245A"/>
    <w:rsid w:val="00E43D9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ADF9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D9D"/>
    <w:pPr>
      <w:spacing w:after="200" w:line="276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3D9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3D9D"/>
    <w:rPr>
      <w:rFonts w:eastAsiaTheme="minorHAnsi"/>
      <w:sz w:val="22"/>
      <w:szCs w:val="2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E43D9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3D9D"/>
    <w:rPr>
      <w:rFonts w:eastAsiaTheme="minorHAnsi"/>
      <w:sz w:val="22"/>
      <w:szCs w:val="22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D9D"/>
    <w:pPr>
      <w:spacing w:after="200" w:line="276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3D9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3D9D"/>
    <w:rPr>
      <w:rFonts w:eastAsiaTheme="minorHAnsi"/>
      <w:sz w:val="22"/>
      <w:szCs w:val="2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E43D9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3D9D"/>
    <w:rPr>
      <w:rFonts w:eastAsiaTheme="minorHAnsi"/>
      <w:sz w:val="22"/>
      <w:szCs w:val="2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4</Words>
  <Characters>1737</Characters>
  <Application>Microsoft Macintosh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ewko</dc:creator>
  <cp:keywords/>
  <dc:description/>
  <cp:lastModifiedBy>Sarah Hewko</cp:lastModifiedBy>
  <cp:revision>2</cp:revision>
  <dcterms:created xsi:type="dcterms:W3CDTF">2015-04-19T17:06:00Z</dcterms:created>
  <dcterms:modified xsi:type="dcterms:W3CDTF">2015-04-19T17:13:00Z</dcterms:modified>
</cp:coreProperties>
</file>